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4EF83" w14:textId="21E54AA7" w:rsidR="000256EF" w:rsidRDefault="000256EF">
      <w:r w:rsidRPr="000256EF">
        <w:t xml:space="preserve">Supplementary Table S1. Oligonucleotides used in the present study. </w:t>
      </w:r>
      <w:bookmarkStart w:id="0" w:name="_GoBack"/>
      <w:bookmarkEnd w:id="0"/>
    </w:p>
    <w:tbl>
      <w:tblPr>
        <w:tblW w:w="6120" w:type="dxa"/>
        <w:tblLook w:val="04A0" w:firstRow="1" w:lastRow="0" w:firstColumn="1" w:lastColumn="0" w:noHBand="0" w:noVBand="1"/>
      </w:tblPr>
      <w:tblGrid>
        <w:gridCol w:w="1440"/>
        <w:gridCol w:w="1068"/>
        <w:gridCol w:w="3640"/>
      </w:tblGrid>
      <w:tr w:rsidR="00D7742B" w:rsidRPr="00D7742B" w14:paraId="4B42F2BB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FAD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APD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A75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3B4E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TCTCTGCTCCTCCTGTTCGAC</w:t>
            </w:r>
          </w:p>
        </w:tc>
      </w:tr>
      <w:tr w:rsidR="00D7742B" w:rsidRPr="00D7742B" w14:paraId="3E5A7DB4" w14:textId="77777777" w:rsidTr="00D7742B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D02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D79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500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TGAGCGATGTGGCTCGGCT</w:t>
            </w:r>
          </w:p>
        </w:tc>
      </w:tr>
      <w:tr w:rsidR="00D7742B" w:rsidRPr="00D7742B" w14:paraId="11EC8863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535B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HPV18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6BD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35E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ATTTACCAGCCCGACGAG</w:t>
            </w:r>
          </w:p>
        </w:tc>
      </w:tr>
      <w:tr w:rsidR="00D7742B" w:rsidRPr="00D7742B" w14:paraId="01576692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8F5C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063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894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AACCAGCCGTTACAACCCG </w:t>
            </w:r>
          </w:p>
        </w:tc>
      </w:tr>
      <w:tr w:rsidR="00D7742B" w:rsidRPr="00D7742B" w14:paraId="0E7CE4CF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AE8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HPV18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5EE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D485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TAGTGGCTATGGCTGTTC</w:t>
            </w:r>
          </w:p>
        </w:tc>
      </w:tr>
      <w:tr w:rsidR="00D7742B" w:rsidRPr="00D7742B" w14:paraId="080FDBC2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2A1A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764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8B1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CTGTTGTTGCCCTCTGTG</w:t>
            </w:r>
          </w:p>
        </w:tc>
      </w:tr>
      <w:tr w:rsidR="00D7742B" w:rsidRPr="00D7742B" w14:paraId="1F19C6E3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E524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PV18 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1^E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795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0B8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ATTTACCAGCCCGACGAG</w:t>
            </w:r>
          </w:p>
        </w:tc>
      </w:tr>
      <w:tr w:rsidR="00D7742B" w:rsidRPr="00D7742B" w14:paraId="5178492B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C1D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71E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BB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CGTCTGGCCGTAGGTCTTTGC</w:t>
            </w:r>
          </w:p>
        </w:tc>
      </w:tr>
      <w:tr w:rsidR="00D7742B" w:rsidRPr="00D7742B" w14:paraId="61F7DFFD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E2F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HPV18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8^E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109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8285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TAGTGGCTATGGCTGTTC</w:t>
            </w:r>
          </w:p>
        </w:tc>
      </w:tr>
      <w:tr w:rsidR="00D7742B" w:rsidRPr="00D7742B" w14:paraId="2F2F68F7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8C52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282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A9F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CGTCTGGCCGTAGGTCTTTGC</w:t>
            </w:r>
          </w:p>
        </w:tc>
      </w:tr>
      <w:tr w:rsidR="00D7742B" w:rsidRPr="00D7742B" w14:paraId="47AACEAD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909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HPV18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8^E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7E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851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TGAAGTGGAAGCAACACAG</w:t>
            </w:r>
          </w:p>
        </w:tc>
      </w:tr>
      <w:tr w:rsidR="00D7742B" w:rsidRPr="00D7742B" w14:paraId="5ED86DA7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A99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475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A86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CGTCTGGCCGTAGGTCTTTGC</w:t>
            </w:r>
          </w:p>
        </w:tc>
      </w:tr>
      <w:tr w:rsidR="00D7742B" w:rsidRPr="00D7742B" w14:paraId="60FF0C6E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91A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HPV18</w:t>
            </w: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E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D84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1EB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GTACCAGTGACGACACGGT</w:t>
            </w:r>
          </w:p>
        </w:tc>
      </w:tr>
      <w:tr w:rsidR="00D7742B" w:rsidRPr="00D7742B" w14:paraId="681FC44F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CB4A6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123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7A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CGTCTGGCCGTAGGTCTTTGC</w:t>
            </w:r>
          </w:p>
        </w:tc>
      </w:tr>
      <w:tr w:rsidR="00D7742B" w:rsidRPr="00D7742B" w14:paraId="5F2CB14C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A16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V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A3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B2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TTCCTCCTCCAGTCAATACC</w:t>
            </w:r>
          </w:p>
        </w:tc>
      </w:tr>
      <w:tr w:rsidR="00D7742B" w:rsidRPr="00D7742B" w14:paraId="30537F09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AAAA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37D6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526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TCAGGCAGTCCCTTTACAG</w:t>
            </w:r>
          </w:p>
        </w:tc>
      </w:tr>
      <w:tr w:rsidR="00D7742B" w:rsidRPr="00D7742B" w14:paraId="66C41B2D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C6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V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B6F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93A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TCCTCCAGTCAATACCCATCAG</w:t>
            </w:r>
          </w:p>
        </w:tc>
      </w:tr>
      <w:tr w:rsidR="00D7742B" w:rsidRPr="00D7742B" w14:paraId="1DAF9F52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38A8E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311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3DF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CAGTCATGTGCTTTTCCTCTTG</w:t>
            </w:r>
          </w:p>
        </w:tc>
      </w:tr>
      <w:tr w:rsidR="00D7742B" w:rsidRPr="00D7742B" w14:paraId="4D29FF4A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D2E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822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B51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TTGCTGAACAAAACCGCAAAG</w:t>
            </w:r>
          </w:p>
        </w:tc>
      </w:tr>
      <w:tr w:rsidR="00D7742B" w:rsidRPr="00D7742B" w14:paraId="40FE0426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3872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079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A08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CCAGTTGGGACTGTAGTTCT</w:t>
            </w:r>
          </w:p>
        </w:tc>
      </w:tr>
      <w:tr w:rsidR="00D7742B" w:rsidRPr="00D7742B" w14:paraId="4EFDA73E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1B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AAFE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AB8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GGCTCTGGAAGAATCAAAC</w:t>
            </w:r>
          </w:p>
        </w:tc>
      </w:tr>
      <w:tr w:rsidR="00D7742B" w:rsidRPr="00D7742B" w14:paraId="68B18099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5C98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E8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C26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TGGCATTGTCGATCTGAAG</w:t>
            </w:r>
          </w:p>
        </w:tc>
      </w:tr>
      <w:tr w:rsidR="00D7742B" w:rsidRPr="00D7742B" w14:paraId="5E213308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65D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CT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D76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4C4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ATGTGCAAGCTCAAGCC</w:t>
            </w:r>
          </w:p>
        </w:tc>
      </w:tr>
      <w:tr w:rsidR="00D7742B" w:rsidRPr="00D7742B" w14:paraId="46E79C1F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FA1A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800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808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GATCTTGTCCAGGTTGGT</w:t>
            </w:r>
          </w:p>
        </w:tc>
      </w:tr>
      <w:tr w:rsidR="00D7742B" w:rsidRPr="00D7742B" w14:paraId="5F73B823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212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C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075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92D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GCTAAATGATGCAGAGAACC</w:t>
            </w:r>
          </w:p>
        </w:tc>
      </w:tr>
      <w:tr w:rsidR="00D7742B" w:rsidRPr="00D7742B" w14:paraId="730EF5B5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C10E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116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34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TTTCTTCCTCCTACGGCTC</w:t>
            </w:r>
          </w:p>
        </w:tc>
      </w:tr>
      <w:tr w:rsidR="00D7742B" w:rsidRPr="00D7742B" w14:paraId="798D7989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17D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KN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788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77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CCATCAAACCACCTGTC</w:t>
            </w:r>
          </w:p>
        </w:tc>
      </w:tr>
      <w:tr w:rsidR="00D7742B" w:rsidRPr="00D7742B" w14:paraId="67E0A7D2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76E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58C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BFF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GGATGACGTTACTGTTCCA</w:t>
            </w:r>
          </w:p>
        </w:tc>
      </w:tr>
      <w:tr w:rsidR="00D7742B" w:rsidRPr="00D7742B" w14:paraId="64B75E92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009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KN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E6B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AFC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ATGATGCAGAGTCCTCTCC</w:t>
            </w:r>
          </w:p>
        </w:tc>
      </w:tr>
      <w:tr w:rsidR="00D7742B" w:rsidRPr="00D7742B" w14:paraId="086D3294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F09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8E4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179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TTATCTTGAAACCTCTTCTCCAG</w:t>
            </w:r>
          </w:p>
        </w:tc>
      </w:tr>
      <w:tr w:rsidR="00D7742B" w:rsidRPr="00D7742B" w14:paraId="1472E8B8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18E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3A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6EA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GCCTCACTTTGCCATGC</w:t>
            </w:r>
          </w:p>
        </w:tc>
      </w:tr>
      <w:tr w:rsidR="00D7742B" w:rsidRPr="00D7742B" w14:paraId="12502B93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8B7A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65F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1D68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AGAGGTTGCTCTGCAGC</w:t>
            </w:r>
          </w:p>
        </w:tc>
      </w:tr>
      <w:tr w:rsidR="00D7742B" w:rsidRPr="00D7742B" w14:paraId="2A8EA4A1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659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4A3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27A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AACAGCAAGCAGCCTCACTT</w:t>
            </w:r>
          </w:p>
        </w:tc>
      </w:tr>
      <w:tr w:rsidR="00D7742B" w:rsidRPr="00D7742B" w14:paraId="1E355BDF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73F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2BB7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B75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AGCAGCGTCTCGTCCAG</w:t>
            </w:r>
          </w:p>
        </w:tc>
      </w:tr>
      <w:tr w:rsidR="00D7742B" w:rsidRPr="00D7742B" w14:paraId="07C00F01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2B65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69B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F815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212121"/>
                <w:lang w:eastAsia="en-GB"/>
              </w:rPr>
              <w:t>CTGGGCACCCTGTATGGCAACG</w:t>
            </w:r>
          </w:p>
        </w:tc>
      </w:tr>
      <w:tr w:rsidR="00D7742B" w:rsidRPr="00D7742B" w14:paraId="3B99AEF8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56E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D47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0A0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212121"/>
                <w:lang w:eastAsia="en-GB"/>
              </w:rPr>
              <w:t>GGCTTCAGCTTGCACATG</w:t>
            </w:r>
          </w:p>
        </w:tc>
      </w:tr>
      <w:tr w:rsidR="00D7742B" w:rsidRPr="00D7742B" w14:paraId="515D57D0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46A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018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CDF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CGGATCAAACTGGGATTTA</w:t>
            </w:r>
          </w:p>
        </w:tc>
      </w:tr>
      <w:tr w:rsidR="00D7742B" w:rsidRPr="00D7742B" w14:paraId="46415B4F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EA86C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F34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CB0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AAGGCTTCAGCTTGCACAT</w:t>
            </w:r>
          </w:p>
        </w:tc>
      </w:tr>
      <w:tr w:rsidR="00D7742B" w:rsidRPr="00D7742B" w14:paraId="686065A0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B845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0F5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B2D4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CTCAGGGACAGGTTATTGG</w:t>
            </w:r>
          </w:p>
        </w:tc>
      </w:tr>
      <w:tr w:rsidR="00D7742B" w:rsidRPr="00D7742B" w14:paraId="1662F430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79991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5D6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0DBD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CTGGGCGTTCAACAACAG</w:t>
            </w:r>
          </w:p>
        </w:tc>
      </w:tr>
      <w:tr w:rsidR="00D7742B" w:rsidRPr="00D7742B" w14:paraId="348FF065" w14:textId="77777777" w:rsidTr="00D7742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97D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N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50F2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1EEB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TCCCTCACTACAGCTCCA</w:t>
            </w:r>
          </w:p>
        </w:tc>
      </w:tr>
      <w:tr w:rsidR="00D7742B" w:rsidRPr="00D7742B" w14:paraId="2CE74D35" w14:textId="77777777" w:rsidTr="00D7742B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1010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E039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antisens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BD33" w14:textId="77777777" w:rsidR="00D7742B" w:rsidRPr="00D7742B" w:rsidRDefault="00D7742B" w:rsidP="00D77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2B">
              <w:rPr>
                <w:rFonts w:ascii="Calibri" w:eastAsia="Times New Roman" w:hAnsi="Calibri" w:cs="Calibri"/>
                <w:color w:val="000000"/>
                <w:lang w:eastAsia="en-GB"/>
              </w:rPr>
              <w:t>GTTCCAATAACCTGTCCCTGAG</w:t>
            </w:r>
          </w:p>
        </w:tc>
      </w:tr>
    </w:tbl>
    <w:p w14:paraId="27E8C10E" w14:textId="71F7564A" w:rsidR="007C7E7D" w:rsidRDefault="007C7E7D" w:rsidP="007647EA"/>
    <w:sectPr w:rsidR="007C7E7D" w:rsidSect="005F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EF"/>
    <w:rsid w:val="000256EF"/>
    <w:rsid w:val="001055C2"/>
    <w:rsid w:val="001D2F5E"/>
    <w:rsid w:val="00380C8D"/>
    <w:rsid w:val="005F08C9"/>
    <w:rsid w:val="007647EA"/>
    <w:rsid w:val="007C7E7D"/>
    <w:rsid w:val="00D7742B"/>
    <w:rsid w:val="00F56215"/>
    <w:rsid w:val="00F7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CCE8A"/>
  <w15:chartTrackingRefBased/>
  <w15:docId w15:val="{CB1A1D28-E1D7-4C5B-B1DC-EFE1568F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 Piirsoo</dc:creator>
  <cp:keywords/>
  <dc:description/>
  <cp:lastModifiedBy>Alla Piirsoo</cp:lastModifiedBy>
  <cp:revision>2</cp:revision>
  <cp:lastPrinted>2023-02-22T09:54:00Z</cp:lastPrinted>
  <dcterms:created xsi:type="dcterms:W3CDTF">2023-12-07T12:04:00Z</dcterms:created>
  <dcterms:modified xsi:type="dcterms:W3CDTF">2023-12-07T12:04:00Z</dcterms:modified>
</cp:coreProperties>
</file>